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B8649" w14:textId="77777777" w:rsidR="00543C67" w:rsidRPr="007B7FCD" w:rsidRDefault="00543C67" w:rsidP="00461068">
      <w:pPr>
        <w:rPr>
          <w:rFonts w:ascii="Times New Roman" w:hAnsi="Times New Roman" w:cs="Times New Roman"/>
          <w:b/>
          <w:color w:val="FF0000"/>
          <w:sz w:val="16"/>
          <w:szCs w:val="16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5670"/>
        <w:gridCol w:w="1701"/>
      </w:tblGrid>
      <w:tr w:rsidR="00543C67" w:rsidRPr="007B7FCD" w14:paraId="3EC0E60B" w14:textId="77777777" w:rsidTr="004A1B26">
        <w:tc>
          <w:tcPr>
            <w:tcW w:w="1838" w:type="dxa"/>
          </w:tcPr>
          <w:p w14:paraId="458B846C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Search steps</w:t>
            </w:r>
          </w:p>
        </w:tc>
        <w:tc>
          <w:tcPr>
            <w:tcW w:w="5670" w:type="dxa"/>
          </w:tcPr>
          <w:p w14:paraId="1463FE46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Sources</w:t>
            </w:r>
          </w:p>
        </w:tc>
        <w:tc>
          <w:tcPr>
            <w:tcW w:w="1701" w:type="dxa"/>
          </w:tcPr>
          <w:p w14:paraId="5B1E9181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Number of retrieved publications</w:t>
            </w:r>
          </w:p>
        </w:tc>
      </w:tr>
      <w:tr w:rsidR="00543C67" w:rsidRPr="007B7FCD" w14:paraId="6CDE5223" w14:textId="77777777" w:rsidTr="004A1B26">
        <w:tc>
          <w:tcPr>
            <w:tcW w:w="1838" w:type="dxa"/>
          </w:tcPr>
          <w:p w14:paraId="09460838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1. Initial search in scientific databases</w:t>
            </w:r>
          </w:p>
        </w:tc>
        <w:tc>
          <w:tcPr>
            <w:tcW w:w="5670" w:type="dxa"/>
          </w:tcPr>
          <w:p w14:paraId="5EB6061D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 xml:space="preserve">Databases: </w:t>
            </w:r>
          </w:p>
          <w:p w14:paraId="0815621A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  <w:lang w:val="en-GB"/>
              </w:rPr>
              <w:t xml:space="preserve">Academic Search Elite (EBSCOhost), APA </w:t>
            </w:r>
            <w:proofErr w:type="spellStart"/>
            <w:r w:rsidRPr="007B7FCD">
              <w:rPr>
                <w:rFonts w:ascii="Times New Roman" w:hAnsi="Times New Roman" w:cs="Times New Roman"/>
                <w:lang w:val="en-GB"/>
              </w:rPr>
              <w:t>PsycInfo</w:t>
            </w:r>
            <w:proofErr w:type="spellEnd"/>
            <w:r w:rsidRPr="007B7FCD">
              <w:rPr>
                <w:rFonts w:ascii="Times New Roman" w:hAnsi="Times New Roman" w:cs="Times New Roman"/>
                <w:lang w:val="en-GB"/>
              </w:rPr>
              <w:t xml:space="preserve"> (EBSCOhost), Applied Social Sciences Index &amp; Abstracts – ASSIA (ProQuest), </w:t>
            </w:r>
            <w:proofErr w:type="spellStart"/>
            <w:r w:rsidRPr="007B7FCD">
              <w:rPr>
                <w:rFonts w:ascii="Times New Roman" w:hAnsi="Times New Roman" w:cs="Times New Roman"/>
                <w:lang w:val="en-GB"/>
              </w:rPr>
              <w:t>Cinahl</w:t>
            </w:r>
            <w:proofErr w:type="spellEnd"/>
            <w:r w:rsidRPr="007B7FCD">
              <w:rPr>
                <w:rFonts w:ascii="Times New Roman" w:hAnsi="Times New Roman" w:cs="Times New Roman"/>
                <w:lang w:val="en-GB"/>
              </w:rPr>
              <w:t xml:space="preserve"> Plus (EBSCOhost), Cochrane Library (www.cochranelibrary.com), International Bibliography of the Social Sciences – IBSS (ProQuest), IEEE Xplore (</w:t>
            </w:r>
            <w:r w:rsidRPr="007B7FCD">
              <w:rPr>
                <w:rFonts w:ascii="Times New Roman" w:hAnsi="Times New Roman" w:cs="Times New Roman"/>
              </w:rPr>
              <w:t xml:space="preserve"> https://ieeexplore.ieee.org</w:t>
            </w:r>
            <w:r>
              <w:rPr>
                <w:rFonts w:ascii="Times New Roman" w:hAnsi="Times New Roman" w:cs="Times New Roman"/>
              </w:rPr>
              <w:t>)</w:t>
            </w:r>
            <w:r w:rsidRPr="007B7FCD">
              <w:rPr>
                <w:rFonts w:ascii="Times New Roman" w:hAnsi="Times New Roman" w:cs="Times New Roman"/>
                <w:lang w:val="en-GB"/>
              </w:rPr>
              <w:t xml:space="preserve">, PubMed (https://pubmed.ncbi.nlm.nih.gov/, Scopus (www.scopus.com), </w:t>
            </w:r>
            <w:proofErr w:type="spellStart"/>
            <w:r w:rsidRPr="007B7FCD">
              <w:rPr>
                <w:rFonts w:ascii="Times New Roman" w:hAnsi="Times New Roman" w:cs="Times New Roman"/>
                <w:lang w:val="en-GB"/>
              </w:rPr>
              <w:t>SocINDEX</w:t>
            </w:r>
            <w:proofErr w:type="spellEnd"/>
            <w:r w:rsidRPr="007B7FCD">
              <w:rPr>
                <w:rFonts w:ascii="Times New Roman" w:hAnsi="Times New Roman" w:cs="Times New Roman"/>
                <w:lang w:val="en-GB"/>
              </w:rPr>
              <w:t xml:space="preserve"> (EBSCOhost)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B7FCD">
              <w:rPr>
                <w:rFonts w:ascii="Times New Roman" w:hAnsi="Times New Roman" w:cs="Times New Roman"/>
                <w:lang w:val="en-GB"/>
              </w:rPr>
              <w:t>Social Services Abstracts (ProQuest), Sociological Abstracts (ProQuest), Web of Science Core Collection (www.webofknowledge.com).</w:t>
            </w:r>
          </w:p>
        </w:tc>
        <w:tc>
          <w:tcPr>
            <w:tcW w:w="1701" w:type="dxa"/>
          </w:tcPr>
          <w:p w14:paraId="37613193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68</w:t>
            </w:r>
          </w:p>
          <w:p w14:paraId="26B79BBC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(29 duplicates removed)</w:t>
            </w:r>
          </w:p>
        </w:tc>
      </w:tr>
      <w:tr w:rsidR="00543C67" w:rsidRPr="007B7FCD" w14:paraId="5C2B8176" w14:textId="77777777" w:rsidTr="004A1B26">
        <w:tc>
          <w:tcPr>
            <w:tcW w:w="1838" w:type="dxa"/>
          </w:tcPr>
          <w:p w14:paraId="2801F690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2. Snow-balling iteration 1</w:t>
            </w:r>
          </w:p>
        </w:tc>
        <w:tc>
          <w:tcPr>
            <w:tcW w:w="5670" w:type="dxa"/>
          </w:tcPr>
          <w:p w14:paraId="6E5CB0E0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Databases:</w:t>
            </w:r>
          </w:p>
          <w:p w14:paraId="74FA74E9" w14:textId="2E5AA8F8" w:rsidR="00543C67" w:rsidRPr="00705D49" w:rsidRDefault="00543C67" w:rsidP="004A1B26">
            <w:pPr>
              <w:rPr>
                <w:rFonts w:ascii="Times New Roman" w:hAnsi="Times New Roman" w:cs="Times New Roman"/>
              </w:rPr>
            </w:pPr>
            <w:r w:rsidRPr="00705D49">
              <w:rPr>
                <w:rFonts w:ascii="Times New Roman" w:hAnsi="Times New Roman" w:cs="Times New Roman"/>
              </w:rPr>
              <w:t>Scopus (</w:t>
            </w:r>
            <w:r w:rsidRPr="00705D49">
              <w:rPr>
                <w:rFonts w:ascii="Times New Roman" w:hAnsi="Times New Roman" w:cs="Times New Roman"/>
                <w:noProof/>
              </w:rPr>
              <w:t>[1</w:t>
            </w:r>
            <w:r w:rsidR="00705D49">
              <w:rPr>
                <w:rFonts w:ascii="Times New Roman" w:hAnsi="Times New Roman" w:cs="Times New Roman"/>
                <w:noProof/>
              </w:rPr>
              <w:t>*</w:t>
            </w:r>
            <w:r w:rsidRPr="00705D49">
              <w:rPr>
                <w:rFonts w:ascii="Times New Roman" w:hAnsi="Times New Roman" w:cs="Times New Roman"/>
                <w:noProof/>
              </w:rPr>
              <w:t>]</w:t>
            </w:r>
            <w:r w:rsidRPr="00705D49">
              <w:rPr>
                <w:rFonts w:ascii="Times New Roman" w:hAnsi="Times New Roman" w:cs="Times New Roman"/>
              </w:rPr>
              <w:t xml:space="preserve">, </w:t>
            </w:r>
            <w:r w:rsidRPr="00705D49">
              <w:rPr>
                <w:rFonts w:ascii="Times New Roman" w:hAnsi="Times New Roman" w:cs="Times New Roman"/>
                <w:noProof/>
              </w:rPr>
              <w:t>[2</w:t>
            </w:r>
            <w:r w:rsidR="00705D49">
              <w:rPr>
                <w:rFonts w:ascii="Times New Roman" w:hAnsi="Times New Roman" w:cs="Times New Roman"/>
                <w:noProof/>
              </w:rPr>
              <w:t>*</w:t>
            </w:r>
            <w:r w:rsidRPr="00705D49">
              <w:rPr>
                <w:rFonts w:ascii="Times New Roman" w:hAnsi="Times New Roman" w:cs="Times New Roman"/>
                <w:noProof/>
              </w:rPr>
              <w:t>]</w:t>
            </w:r>
            <w:r w:rsidRPr="00705D49">
              <w:rPr>
                <w:rFonts w:ascii="Times New Roman" w:hAnsi="Times New Roman" w:cs="Times New Roman"/>
              </w:rPr>
              <w:t>) and Google scholar (</w:t>
            </w:r>
            <w:r w:rsidRPr="00705D49">
              <w:rPr>
                <w:rFonts w:ascii="Times New Roman" w:hAnsi="Times New Roman" w:cs="Times New Roman"/>
                <w:noProof/>
              </w:rPr>
              <w:t>[3</w:t>
            </w:r>
            <w:r w:rsidR="00705D49">
              <w:rPr>
                <w:rFonts w:ascii="Times New Roman" w:hAnsi="Times New Roman" w:cs="Times New Roman"/>
                <w:noProof/>
              </w:rPr>
              <w:t>*</w:t>
            </w:r>
            <w:r w:rsidRPr="00705D49">
              <w:rPr>
                <w:rFonts w:ascii="Times New Roman" w:hAnsi="Times New Roman" w:cs="Times New Roman"/>
                <w:noProof/>
              </w:rPr>
              <w:t>]</w:t>
            </w:r>
            <w:r w:rsidRPr="00705D49">
              <w:rPr>
                <w:rFonts w:ascii="Times New Roman" w:hAnsi="Times New Roman" w:cs="Times New Roman"/>
              </w:rPr>
              <w:t>)</w:t>
            </w:r>
          </w:p>
          <w:p w14:paraId="47641271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24665F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 xml:space="preserve">288 </w:t>
            </w:r>
          </w:p>
          <w:p w14:paraId="407824E0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(34 duplicates removed)</w:t>
            </w:r>
          </w:p>
        </w:tc>
      </w:tr>
      <w:tr w:rsidR="00543C67" w:rsidRPr="007B7FCD" w14:paraId="0D6AF632" w14:textId="77777777" w:rsidTr="004A1B26">
        <w:tc>
          <w:tcPr>
            <w:tcW w:w="1838" w:type="dxa"/>
          </w:tcPr>
          <w:p w14:paraId="0C126EC7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3. Snow-balling iteration 2</w:t>
            </w:r>
          </w:p>
        </w:tc>
        <w:tc>
          <w:tcPr>
            <w:tcW w:w="5670" w:type="dxa"/>
          </w:tcPr>
          <w:p w14:paraId="3A3072C7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 xml:space="preserve">Relevant references of 9 review articles from previous iteration </w:t>
            </w:r>
          </w:p>
        </w:tc>
        <w:tc>
          <w:tcPr>
            <w:tcW w:w="1701" w:type="dxa"/>
          </w:tcPr>
          <w:p w14:paraId="6FB015C1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102</w:t>
            </w:r>
          </w:p>
          <w:p w14:paraId="513F88AB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(1 duplicate removed)</w:t>
            </w:r>
          </w:p>
        </w:tc>
      </w:tr>
      <w:tr w:rsidR="00543C67" w:rsidRPr="007B7FCD" w14:paraId="6C1876C0" w14:textId="77777777" w:rsidTr="004A1B26">
        <w:tc>
          <w:tcPr>
            <w:tcW w:w="1838" w:type="dxa"/>
          </w:tcPr>
          <w:p w14:paraId="5B73891F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4. Initial search in grey literature databases, trial registers and Google Scholar</w:t>
            </w:r>
          </w:p>
        </w:tc>
        <w:tc>
          <w:tcPr>
            <w:tcW w:w="5670" w:type="dxa"/>
          </w:tcPr>
          <w:p w14:paraId="7A604380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Databases:</w:t>
            </w:r>
          </w:p>
          <w:p w14:paraId="5A0A6C27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 xml:space="preserve">Base (www.base-search.net), Google Scholar (https://scholar.google.com), Open Grey (www.opengrey.eu), </w:t>
            </w:r>
            <w:proofErr w:type="spellStart"/>
            <w:r w:rsidRPr="007B7FCD">
              <w:rPr>
                <w:rFonts w:ascii="Times New Roman" w:hAnsi="Times New Roman" w:cs="Times New Roman"/>
              </w:rPr>
              <w:t>OAIster</w:t>
            </w:r>
            <w:proofErr w:type="spellEnd"/>
            <w:r w:rsidRPr="007B7FCD">
              <w:rPr>
                <w:rFonts w:ascii="Times New Roman" w:hAnsi="Times New Roman" w:cs="Times New Roman"/>
              </w:rPr>
              <w:t xml:space="preserve"> (https://oaister.worldcat.org), DART-</w:t>
            </w:r>
            <w:proofErr w:type="spellStart"/>
            <w:r w:rsidRPr="007B7FCD">
              <w:rPr>
                <w:rFonts w:ascii="Times New Roman" w:hAnsi="Times New Roman" w:cs="Times New Roman"/>
              </w:rPr>
              <w:t>Europé</w:t>
            </w:r>
            <w:proofErr w:type="spellEnd"/>
            <w:r w:rsidRPr="007B7FCD">
              <w:rPr>
                <w:rFonts w:ascii="Times New Roman" w:hAnsi="Times New Roman" w:cs="Times New Roman"/>
              </w:rPr>
              <w:t xml:space="preserve"> (www.dart-europe.eu), ProQuest Dissertations &amp; Theses Global (ProQuest), WHO ICTRP (https://apps.who.int/trialsearchClinicalTrials.gov (www.clinicaltrials.gov), International HTA database (www.inahta.org/hta-database/)  </w:t>
            </w:r>
          </w:p>
        </w:tc>
        <w:tc>
          <w:tcPr>
            <w:tcW w:w="1701" w:type="dxa"/>
          </w:tcPr>
          <w:p w14:paraId="5CE3E850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115</w:t>
            </w:r>
          </w:p>
          <w:p w14:paraId="2E541E3B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(19 duplicates removed)</w:t>
            </w:r>
          </w:p>
        </w:tc>
      </w:tr>
      <w:tr w:rsidR="00543C67" w:rsidRPr="007B7FCD" w14:paraId="5B273790" w14:textId="77777777" w:rsidTr="004A1B26">
        <w:tc>
          <w:tcPr>
            <w:tcW w:w="1838" w:type="dxa"/>
          </w:tcPr>
          <w:p w14:paraId="0190A23C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5. Snow-balling iteration 3</w:t>
            </w:r>
          </w:p>
        </w:tc>
        <w:tc>
          <w:tcPr>
            <w:tcW w:w="5670" w:type="dxa"/>
          </w:tcPr>
          <w:p w14:paraId="24AC7C4A" w14:textId="67110C02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 xml:space="preserve">Selected references </w:t>
            </w:r>
            <w:r w:rsidRPr="00705D49">
              <w:rPr>
                <w:rFonts w:ascii="Times New Roman" w:hAnsi="Times New Roman" w:cs="Times New Roman"/>
              </w:rPr>
              <w:t xml:space="preserve">from </w:t>
            </w:r>
            <w:r w:rsidRPr="00705D49">
              <w:rPr>
                <w:rFonts w:ascii="Times New Roman" w:hAnsi="Times New Roman" w:cs="Times New Roman"/>
                <w:noProof/>
              </w:rPr>
              <w:t>[</w:t>
            </w:r>
            <w:r w:rsidR="00705D49">
              <w:rPr>
                <w:rFonts w:ascii="Times New Roman" w:hAnsi="Times New Roman" w:cs="Times New Roman"/>
                <w:noProof/>
              </w:rPr>
              <w:t>10</w:t>
            </w:r>
            <w:r w:rsidRPr="00705D49">
              <w:rPr>
                <w:rFonts w:ascii="Times New Roman" w:hAnsi="Times New Roman" w:cs="Times New Roman"/>
                <w:noProof/>
              </w:rPr>
              <w:t>]</w:t>
            </w:r>
            <w:r w:rsidRPr="00705D49">
              <w:rPr>
                <w:rFonts w:ascii="Times New Roman" w:hAnsi="Times New Roman" w:cs="Times New Roman"/>
              </w:rPr>
              <w:t xml:space="preserve"> and </w:t>
            </w:r>
            <w:r w:rsidRPr="00705D49">
              <w:rPr>
                <w:rFonts w:ascii="Times New Roman" w:hAnsi="Times New Roman" w:cs="Times New Roman"/>
                <w:noProof/>
              </w:rPr>
              <w:t>[</w:t>
            </w:r>
            <w:r w:rsidR="00705D49">
              <w:rPr>
                <w:rFonts w:ascii="Times New Roman" w:hAnsi="Times New Roman" w:cs="Times New Roman"/>
                <w:noProof/>
              </w:rPr>
              <w:t>4*</w:t>
            </w:r>
            <w:r w:rsidRPr="00705D49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701" w:type="dxa"/>
          </w:tcPr>
          <w:p w14:paraId="0828E7F9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5</w:t>
            </w:r>
          </w:p>
          <w:p w14:paraId="2457E635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</w:p>
        </w:tc>
      </w:tr>
      <w:tr w:rsidR="00543C67" w:rsidRPr="007B7FCD" w14:paraId="435D6710" w14:textId="77777777" w:rsidTr="004A1B26">
        <w:tc>
          <w:tcPr>
            <w:tcW w:w="1838" w:type="dxa"/>
          </w:tcPr>
          <w:p w14:paraId="0A8B6944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6. Larger search for grey literature (Nordic countries)</w:t>
            </w:r>
          </w:p>
        </w:tc>
        <w:tc>
          <w:tcPr>
            <w:tcW w:w="5670" w:type="dxa"/>
          </w:tcPr>
          <w:p w14:paraId="21521EAF" w14:textId="77777777" w:rsidR="00543C67" w:rsidRPr="007B7FCD" w:rsidRDefault="00543C67" w:rsidP="004A1B26">
            <w:pPr>
              <w:rPr>
                <w:rFonts w:ascii="Times New Roman" w:hAnsi="Times New Roman" w:cs="Times New Roman"/>
                <w:u w:val="single"/>
              </w:rPr>
            </w:pPr>
            <w:r w:rsidRPr="007B7FCD">
              <w:rPr>
                <w:rFonts w:ascii="Times New Roman" w:hAnsi="Times New Roman" w:cs="Times New Roman"/>
                <w:u w:val="single"/>
              </w:rPr>
              <w:t>Publication sites owned by universities and colleges: </w:t>
            </w:r>
          </w:p>
          <w:p w14:paraId="666FF644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proofErr w:type="spellStart"/>
            <w:r w:rsidRPr="007B7FCD">
              <w:rPr>
                <w:rFonts w:ascii="Times New Roman" w:hAnsi="Times New Roman" w:cs="Times New Roman"/>
              </w:rPr>
              <w:t>SwePub</w:t>
            </w:r>
            <w:proofErr w:type="spellEnd"/>
            <w:r w:rsidRPr="007B7FCD">
              <w:rPr>
                <w:rFonts w:ascii="Times New Roman" w:hAnsi="Times New Roman" w:cs="Times New Roman"/>
              </w:rPr>
              <w:t xml:space="preserve"> (http://swepub.kb.se/)</w:t>
            </w:r>
          </w:p>
          <w:p w14:paraId="70476E9C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CRISTIN (https://app.cristin.no/</w:t>
            </w:r>
            <w:r w:rsidRPr="007B7FCD" w:rsidDel="0070042B">
              <w:rPr>
                <w:rFonts w:ascii="Times New Roman" w:hAnsi="Times New Roman" w:cs="Times New Roman"/>
              </w:rPr>
              <w:t xml:space="preserve"> </w:t>
            </w:r>
            <w:r w:rsidRPr="007B7FCD">
              <w:rPr>
                <w:rFonts w:ascii="Times New Roman" w:hAnsi="Times New Roman" w:cs="Times New Roman"/>
              </w:rPr>
              <w:t>/)</w:t>
            </w:r>
          </w:p>
          <w:p w14:paraId="7F6B43B0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Forskningsdatabasen (</w:t>
            </w:r>
            <w:hyperlink r:id="rId4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forskningsdatabasen.dk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,</w:t>
            </w:r>
          </w:p>
          <w:p w14:paraId="5110C23A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 xml:space="preserve">Publikationsportalen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Juuli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</w:t>
            </w:r>
            <w:hyperlink r:id="rId5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juuli.fi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0AF81EB0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Opin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visindi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https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>://opinvisindi.is/)</w:t>
            </w:r>
          </w:p>
          <w:p w14:paraId="6BBE03D3" w14:textId="77777777" w:rsidR="00543C67" w:rsidRPr="007B7FCD" w:rsidRDefault="00543C67" w:rsidP="004A1B26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7FCD">
              <w:rPr>
                <w:rFonts w:ascii="Times New Roman" w:hAnsi="Times New Roman" w:cs="Times New Roman"/>
                <w:u w:val="single"/>
                <w:lang w:val="en-GB"/>
              </w:rPr>
              <w:t xml:space="preserve">Municipalities’, </w:t>
            </w:r>
            <w:proofErr w:type="gramStart"/>
            <w:r w:rsidRPr="007B7FCD">
              <w:rPr>
                <w:rFonts w:ascii="Times New Roman" w:hAnsi="Times New Roman" w:cs="Times New Roman"/>
                <w:u w:val="single"/>
                <w:lang w:val="en-GB"/>
              </w:rPr>
              <w:t>countries’</w:t>
            </w:r>
            <w:proofErr w:type="gramEnd"/>
            <w:r w:rsidRPr="007B7FCD">
              <w:rPr>
                <w:rFonts w:ascii="Times New Roman" w:hAnsi="Times New Roman" w:cs="Times New Roman"/>
                <w:u w:val="single"/>
                <w:lang w:val="en-GB"/>
              </w:rPr>
              <w:t xml:space="preserve"> and regions’ central organisations:</w:t>
            </w:r>
          </w:p>
          <w:p w14:paraId="73A5B733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Sveriges Kommuner och Regioner (</w:t>
            </w:r>
            <w:hyperlink r:id="rId6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skr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77221FA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Kommunernes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Landsforening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</w:t>
            </w:r>
            <w:hyperlink r:id="rId7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kl.dk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08E56CD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Kommunesektorens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proofErr w:type="gramStart"/>
            <w:r w:rsidRPr="007B7FCD">
              <w:rPr>
                <w:rFonts w:ascii="Times New Roman" w:hAnsi="Times New Roman" w:cs="Times New Roman"/>
                <w:lang w:val="sv-SE"/>
              </w:rPr>
              <w:t>organisasjon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 (</w:t>
            </w:r>
            <w:proofErr w:type="gramEnd"/>
            <w:hyperlink r:id="rId8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ks.no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5FA4CE49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proofErr w:type="spellStart"/>
            <w:r w:rsidRPr="007B7FCD">
              <w:rPr>
                <w:rFonts w:ascii="Times New Roman" w:hAnsi="Times New Roman" w:cs="Times New Roman"/>
              </w:rPr>
              <w:t>Kommunforbundet</w:t>
            </w:r>
            <w:proofErr w:type="spellEnd"/>
            <w:r w:rsidRPr="007B7FCD">
              <w:rPr>
                <w:rFonts w:ascii="Times New Roman" w:hAnsi="Times New Roman" w:cs="Times New Roman"/>
              </w:rPr>
              <w:t xml:space="preserve"> (</w:t>
            </w:r>
            <w:hyperlink r:id="rId9" w:history="1">
              <w:r w:rsidRPr="007B7FCD">
                <w:rPr>
                  <w:rStyle w:val="Hyperlink"/>
                  <w:rFonts w:ascii="Times New Roman" w:hAnsi="Times New Roman" w:cs="Times New Roman"/>
                </w:rPr>
                <w:t>www.kommunforbundet.fi</w:t>
              </w:r>
            </w:hyperlink>
            <w:r w:rsidRPr="007B7FCD">
              <w:rPr>
                <w:rFonts w:ascii="Times New Roman" w:hAnsi="Times New Roman" w:cs="Times New Roman"/>
              </w:rPr>
              <w:t>)</w:t>
            </w:r>
          </w:p>
          <w:p w14:paraId="508AC23A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lang w:val="en-GB"/>
              </w:rPr>
              <w:lastRenderedPageBreak/>
              <w:t>Icelandic Association of Local Authorities (</w:t>
            </w:r>
            <w:hyperlink r:id="rId10" w:history="1">
              <w:r w:rsidRPr="007B7FCD">
                <w:rPr>
                  <w:rStyle w:val="Hyperlink"/>
                  <w:rFonts w:ascii="Times New Roman" w:hAnsi="Times New Roman" w:cs="Times New Roman"/>
                  <w:lang w:val="en-GB"/>
                </w:rPr>
                <w:t>www.samband.is/english/</w:t>
              </w:r>
            </w:hyperlink>
            <w:r w:rsidRPr="007B7F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64A00A3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u w:val="single"/>
                <w:lang w:val="en-GB"/>
              </w:rPr>
              <w:t>Organisations responsible for elderly care, digitalization in health and welfare, and related issues</w:t>
            </w:r>
          </w:p>
          <w:p w14:paraId="100757B1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proofErr w:type="spellStart"/>
            <w:r w:rsidRPr="007B7FCD">
              <w:rPr>
                <w:rFonts w:ascii="Times New Roman" w:hAnsi="Times New Roman" w:cs="Times New Roman"/>
              </w:rPr>
              <w:t>Socialstyrelsen</w:t>
            </w:r>
            <w:proofErr w:type="spellEnd"/>
            <w:r w:rsidRPr="007B7FCD">
              <w:rPr>
                <w:rFonts w:ascii="Times New Roman" w:hAnsi="Times New Roman" w:cs="Times New Roman"/>
              </w:rPr>
              <w:t xml:space="preserve"> (</w:t>
            </w:r>
            <w:hyperlink r:id="rId11" w:history="1">
              <w:r w:rsidRPr="007B7FCD">
                <w:rPr>
                  <w:rStyle w:val="Hyperlink"/>
                  <w:rFonts w:ascii="Times New Roman" w:hAnsi="Times New Roman" w:cs="Times New Roman"/>
                </w:rPr>
                <w:t>www.socialstyrelsen.se/</w:t>
              </w:r>
            </w:hyperlink>
            <w:r w:rsidRPr="007B7FCD">
              <w:rPr>
                <w:rFonts w:ascii="Times New Roman" w:hAnsi="Times New Roman" w:cs="Times New Roman"/>
              </w:rPr>
              <w:t>)</w:t>
            </w:r>
          </w:p>
          <w:p w14:paraId="04BBD920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lang w:val="en-GB"/>
              </w:rPr>
              <w:t>The Directorate of Health, Iceland (</w:t>
            </w:r>
            <w:hyperlink r:id="rId12" w:history="1">
              <w:r w:rsidRPr="007B7FCD">
                <w:rPr>
                  <w:rStyle w:val="Hyperlink"/>
                  <w:rFonts w:ascii="Times New Roman" w:hAnsi="Times New Roman" w:cs="Times New Roman"/>
                  <w:lang w:val="en-GB"/>
                </w:rPr>
                <w:t>www.landlaeknir.is/english/</w:t>
              </w:r>
            </w:hyperlink>
            <w:r w:rsidRPr="007B7F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5856077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Socialstyrelsen (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https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>://socialstyrelsen.dk/)</w:t>
            </w:r>
          </w:p>
          <w:p w14:paraId="58D285C7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Digitaliseringsstyrelsen (https://digst.dk/</w:t>
            </w:r>
          </w:p>
          <w:p w14:paraId="1F630740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Helse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-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og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omsorgsdepartementet (</w:t>
            </w:r>
            <w:hyperlink r:id="rId13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regjeringen.no/no/dep/hod/id421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519E191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Helsedirektoratet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>, (</w:t>
            </w:r>
            <w:hyperlink r:id="rId14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helsedirektoratet.no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CEF3DCF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Direktoratet for e-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helse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https://ehelse.no/</w:t>
            </w:r>
          </w:p>
          <w:p w14:paraId="412308A3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Folkhelseinstituttet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</w:t>
            </w:r>
            <w:hyperlink r:id="rId15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www.fhi.no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780F3844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Social- och hälsovårdsministeriet (</w:t>
            </w:r>
            <w:hyperlink r:id="rId16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stm.fi/sv/framsida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7AEE8DD9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lang w:val="en-GB"/>
              </w:rPr>
              <w:t>THL (Finnish National Institute for Health and Welfare (</w:t>
            </w:r>
            <w:hyperlink r:id="rId17" w:history="1">
              <w:r w:rsidRPr="007B7FCD">
                <w:rPr>
                  <w:rStyle w:val="Hyperlink"/>
                  <w:rFonts w:ascii="Times New Roman" w:hAnsi="Times New Roman" w:cs="Times New Roman"/>
                  <w:lang w:val="en-GB"/>
                </w:rPr>
                <w:t>https://thl.fi/en/web/thlfi-en</w:t>
              </w:r>
            </w:hyperlink>
            <w:r w:rsidRPr="007B7F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CC4B57E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Myndigheten för Vård och omsorgsana</w:t>
            </w:r>
            <w:r>
              <w:rPr>
                <w:rFonts w:ascii="Times New Roman" w:hAnsi="Times New Roman" w:cs="Times New Roman"/>
                <w:lang w:val="sv-SE"/>
              </w:rPr>
              <w:t>l</w:t>
            </w:r>
            <w:r w:rsidRPr="007B7FCD">
              <w:rPr>
                <w:rFonts w:ascii="Times New Roman" w:hAnsi="Times New Roman" w:cs="Times New Roman"/>
                <w:lang w:val="sv-SE"/>
              </w:rPr>
              <w:t>ys –(</w:t>
            </w:r>
            <w:hyperlink r:id="rId18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vardanalys.se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11737FC3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Inspektionen för vård och omsorg (</w:t>
            </w:r>
            <w:hyperlink r:id="rId19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ivo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16F91F47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Post- och telestyrelsen (</w:t>
            </w:r>
            <w:hyperlink r:id="rId20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pts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6E31AC8C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Datainspektionen (</w:t>
            </w:r>
            <w:hyperlink r:id="rId21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datainspektionen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02B57B30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MSB (</w:t>
            </w:r>
            <w:hyperlink r:id="rId22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msb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07438B86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Vinnova (</w:t>
            </w:r>
            <w:hyperlink r:id="rId23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vinnova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454C582B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Myndigheten för delaktighet (</w:t>
            </w:r>
            <w:hyperlink r:id="rId24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mfd.se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1CDF34D8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E-hälsomyndigheten (</w:t>
            </w:r>
            <w:hyperlink r:id="rId25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ehalsomyndigheten.se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9FAF4BF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Folkhälsomyndigheten (</w:t>
            </w:r>
            <w:hyperlink r:id="rId26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folkhalsomyndigheten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6B8C18A7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Jämställdhetsmyndigheten (</w:t>
            </w:r>
            <w:hyperlink r:id="rId27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jamstalldhetsmyndigheten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789AB3A1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Myndigheten för digital förvaltning (</w:t>
            </w:r>
            <w:hyperlink r:id="rId28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digg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61EA1628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lang w:val="en-GB"/>
              </w:rPr>
              <w:t>Swedish Standards Institute (</w:t>
            </w:r>
            <w:hyperlink r:id="rId29" w:history="1">
              <w:r w:rsidRPr="007B7FCD">
                <w:rPr>
                  <w:rStyle w:val="Hyperlink"/>
                  <w:rFonts w:ascii="Times New Roman" w:hAnsi="Times New Roman" w:cs="Times New Roman"/>
                  <w:lang w:val="en-GB"/>
                </w:rPr>
                <w:t>https://www.sis.se</w:t>
              </w:r>
            </w:hyperlink>
            <w:r w:rsidRPr="007B7F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C60E14F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Upphandlingsmyndigheten (</w:t>
            </w:r>
            <w:hyperlink r:id="rId30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upphandlingsmyndigheten.se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5BB0794D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u w:val="single"/>
                <w:lang w:val="en-GB"/>
              </w:rPr>
              <w:t>Other research-based institutes and organisations:</w:t>
            </w:r>
            <w:r w:rsidRPr="007B7FCD">
              <w:rPr>
                <w:rFonts w:ascii="Times New Roman" w:hAnsi="Times New Roman" w:cs="Times New Roman"/>
                <w:lang w:val="en-GB"/>
              </w:rPr>
              <w:t> </w:t>
            </w:r>
          </w:p>
          <w:p w14:paraId="1C2A6481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Nordens välfärdscenter (</w:t>
            </w:r>
            <w:hyperlink r:id="rId31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nordicwelfare.org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215E6110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 xml:space="preserve">SINTEF( </w:t>
            </w:r>
            <w:hyperlink r:id="rId32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sintef.no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CBE5F21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lang w:val="en-GB"/>
              </w:rPr>
              <w:t>RISE (</w:t>
            </w:r>
            <w:hyperlink r:id="rId33" w:history="1">
              <w:r w:rsidRPr="007B7FCD">
                <w:rPr>
                  <w:rStyle w:val="Hyperlink"/>
                  <w:rFonts w:ascii="Times New Roman" w:hAnsi="Times New Roman" w:cs="Times New Roman"/>
                  <w:lang w:val="en-GB"/>
                </w:rPr>
                <w:t>https://www.ri.se/sv</w:t>
              </w:r>
            </w:hyperlink>
            <w:r w:rsidRPr="007B7F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E54574B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 xml:space="preserve">Nationalt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Netveark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for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velfaerdsteknologi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</w:t>
            </w:r>
            <w:hyperlink r:id="rId34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www.carenet.nu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4A5BE13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>Welfare Tech (</w:t>
            </w:r>
            <w:hyperlink r:id="rId35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en.welfaretech.dk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5579B30C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r w:rsidRPr="007B7FCD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Nasijonalt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senter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for e-</w:t>
            </w: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helseforskning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</w:t>
            </w:r>
            <w:hyperlink r:id="rId36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ehealthresearch.no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  <w:p w14:paraId="38D6AC86" w14:textId="77777777" w:rsidR="00543C67" w:rsidRPr="007B7FCD" w:rsidRDefault="00543C67" w:rsidP="004A1B26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7FCD">
              <w:rPr>
                <w:rFonts w:ascii="Times New Roman" w:hAnsi="Times New Roman" w:cs="Times New Roman"/>
                <w:u w:val="single"/>
                <w:lang w:val="en-GB"/>
              </w:rPr>
              <w:lastRenderedPageBreak/>
              <w:t>Other organisations and publication sites</w:t>
            </w:r>
          </w:p>
          <w:p w14:paraId="1EA5705E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en-GB"/>
              </w:rPr>
            </w:pPr>
            <w:r w:rsidRPr="007B7FCD">
              <w:rPr>
                <w:rFonts w:ascii="Times New Roman" w:hAnsi="Times New Roman" w:cs="Times New Roman"/>
                <w:lang w:val="en-GB"/>
              </w:rPr>
              <w:t>Google Scholar (</w:t>
            </w:r>
            <w:hyperlink r:id="rId37" w:history="1">
              <w:r w:rsidRPr="007B7FCD">
                <w:rPr>
                  <w:rStyle w:val="Hyperlink"/>
                  <w:rFonts w:ascii="Times New Roman" w:hAnsi="Times New Roman" w:cs="Times New Roman"/>
                  <w:lang w:val="en-GB"/>
                </w:rPr>
                <w:t>https://scholar.google.com/</w:t>
              </w:r>
            </w:hyperlink>
            <w:r w:rsidRPr="007B7F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BD477E7" w14:textId="77777777" w:rsidR="00543C67" w:rsidRPr="007B7FCD" w:rsidRDefault="00543C67" w:rsidP="004A1B26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B7FCD">
              <w:rPr>
                <w:rFonts w:ascii="Times New Roman" w:hAnsi="Times New Roman" w:cs="Times New Roman"/>
                <w:lang w:val="sv-SE"/>
              </w:rPr>
              <w:t>Posifon</w:t>
            </w:r>
            <w:proofErr w:type="spellEnd"/>
            <w:r w:rsidRPr="007B7FCD">
              <w:rPr>
                <w:rFonts w:ascii="Times New Roman" w:hAnsi="Times New Roman" w:cs="Times New Roman"/>
                <w:lang w:val="sv-SE"/>
              </w:rPr>
              <w:t xml:space="preserve"> (</w:t>
            </w:r>
            <w:hyperlink r:id="rId38" w:history="1">
              <w:r w:rsidRPr="007B7FCD">
                <w:rPr>
                  <w:rStyle w:val="Hyperlink"/>
                  <w:rFonts w:ascii="Times New Roman" w:hAnsi="Times New Roman" w:cs="Times New Roman"/>
                  <w:lang w:val="sv-SE"/>
                </w:rPr>
                <w:t>https://posifon.se/kunskapsbank/</w:t>
              </w:r>
            </w:hyperlink>
            <w:r w:rsidRPr="007B7FCD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1701" w:type="dxa"/>
          </w:tcPr>
          <w:p w14:paraId="3108A3C6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lastRenderedPageBreak/>
              <w:t xml:space="preserve">452 </w:t>
            </w:r>
          </w:p>
          <w:p w14:paraId="337FA804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(109 duplicates removed)</w:t>
            </w:r>
          </w:p>
        </w:tc>
      </w:tr>
      <w:tr w:rsidR="00543C67" w:rsidRPr="007B7FCD" w14:paraId="5580DE2B" w14:textId="77777777" w:rsidTr="004A1B26">
        <w:tc>
          <w:tcPr>
            <w:tcW w:w="1838" w:type="dxa"/>
          </w:tcPr>
          <w:p w14:paraId="7147A0D5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bookmarkStart w:id="0" w:name="_Hlk54687728"/>
            <w:r w:rsidRPr="007B7FCD">
              <w:rPr>
                <w:rFonts w:ascii="Times New Roman" w:hAnsi="Times New Roman" w:cs="Times New Roman"/>
              </w:rPr>
              <w:lastRenderedPageBreak/>
              <w:t>7. Snow-balling iteration 4</w:t>
            </w:r>
            <w:bookmarkEnd w:id="0"/>
          </w:p>
        </w:tc>
        <w:tc>
          <w:tcPr>
            <w:tcW w:w="5670" w:type="dxa"/>
          </w:tcPr>
          <w:p w14:paraId="63F20B48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 xml:space="preserve">Relevant references from larger grey literature search. </w:t>
            </w:r>
          </w:p>
        </w:tc>
        <w:tc>
          <w:tcPr>
            <w:tcW w:w="1701" w:type="dxa"/>
          </w:tcPr>
          <w:p w14:paraId="57A7A564" w14:textId="77777777" w:rsidR="00543C67" w:rsidRPr="007B7FCD" w:rsidRDefault="00543C67" w:rsidP="004A1B26">
            <w:pPr>
              <w:rPr>
                <w:rFonts w:ascii="Times New Roman" w:hAnsi="Times New Roman" w:cs="Times New Roman"/>
              </w:rPr>
            </w:pPr>
            <w:r w:rsidRPr="007B7FCD">
              <w:rPr>
                <w:rFonts w:ascii="Times New Roman" w:hAnsi="Times New Roman" w:cs="Times New Roman"/>
              </w:rPr>
              <w:t>4 (1 duplicate removed)</w:t>
            </w:r>
          </w:p>
        </w:tc>
      </w:tr>
    </w:tbl>
    <w:p w14:paraId="4BD80697" w14:textId="77777777" w:rsidR="00543C67" w:rsidRDefault="00543C67">
      <w:pPr>
        <w:rPr>
          <w:rFonts w:ascii="Times New Roman" w:hAnsi="Times New Roman" w:cs="Times New Roman"/>
        </w:rPr>
      </w:pPr>
    </w:p>
    <w:p w14:paraId="041DF2BA" w14:textId="684F2C5F" w:rsidR="00F1300D" w:rsidRDefault="00F1300D" w:rsidP="00F1300D">
      <w:pPr>
        <w:pStyle w:val="EndNoteBibliography"/>
        <w:rPr>
          <w:rFonts w:ascii="Times New Roman" w:hAnsi="Times New Roman" w:cs="Times New Roman"/>
          <w:b/>
          <w:bCs/>
          <w:lang w:val="en-CA"/>
        </w:rPr>
      </w:pPr>
      <w:r w:rsidRPr="00F1300D">
        <w:rPr>
          <w:rFonts w:ascii="Times New Roman" w:hAnsi="Times New Roman" w:cs="Times New Roman"/>
          <w:b/>
          <w:bCs/>
          <w:lang w:val="en-CA"/>
        </w:rPr>
        <w:t>References (presented in the order as they occur in above, also found in the article text and</w:t>
      </w:r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Pr="00F1300D">
        <w:rPr>
          <w:rFonts w:ascii="Times New Roman" w:hAnsi="Times New Roman" w:cs="Times New Roman"/>
          <w:b/>
          <w:bCs/>
          <w:lang w:val="en-CA"/>
        </w:rPr>
        <w:t>the article full reference list).</w:t>
      </w:r>
    </w:p>
    <w:p w14:paraId="4066284E" w14:textId="77777777" w:rsidR="00F1300D" w:rsidRPr="00F1300D" w:rsidRDefault="00F1300D" w:rsidP="00F1300D">
      <w:pPr>
        <w:pStyle w:val="EndNoteBibliography"/>
        <w:rPr>
          <w:rFonts w:ascii="Times New Roman" w:hAnsi="Times New Roman" w:cs="Times New Roman"/>
          <w:b/>
          <w:bCs/>
          <w:lang w:val="en-CA"/>
        </w:rPr>
      </w:pPr>
    </w:p>
    <w:p w14:paraId="66F3327E" w14:textId="26AE7C84" w:rsidR="00CB17D4" w:rsidRPr="00284C08" w:rsidRDefault="00F1300D">
      <w:pPr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</w:pPr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16. Carswell W, McCullagh PJ, Augusto JC, Martin S,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Mulvenna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MD, Zheng H, et al. A review of the role of assistive technology for people with dementia in the hours of darkness. Technol Health Care 2009;17(4):281-304. [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doi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: 10.3233/THC-2009-0553] [Medline: 19822946]</w:t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17. Hall A, Wilson CB, Stanmore E, Todd C. Implementing monitoring technologies in care homes for people with dementia: A qualitative exploration using Normalization Process Theory. Int J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Nurs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Stud 2017 Jul;72:60-70 [FREE Full text] [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doi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: 10.1016/j.ijnurstu.2017.04.008] [Medline: 28494333]</w:t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18. Landau R,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Auslander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GK, Werner S,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Shoval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N,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Heinik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J. Who should make the decision on the use of GPS for people with dementia? Aging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Ment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Health 2011 Jan;15(1):78-84. [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doi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: 10.1080/13607861003713166] [Medline: 20924823]</w:t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10.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Røhne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M, Tone D,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Øystein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D. GPS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som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varslings-og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lokaliseringsteknologi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i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helse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og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omsorg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. SINTEF. 2017. URL: </w:t>
      </w:r>
      <w:hyperlink r:id="rId39" w:history="1"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https://sintef.brage.unit.n</w:t>
        </w:r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o</w:t>
        </w:r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/sintef-xmlui/handle/11250/247890</w:t>
        </w:r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4</w:t>
        </w:r>
      </w:hyperlink>
      <w:r w:rsidR="00284C08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[accessed 2021-06-15]</w:t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19. Larsson P, Gill M, Lind MS.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Framtidens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teknik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i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omsorgens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proofErr w:type="spellStart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tjänst</w:t>
      </w:r>
      <w:proofErr w:type="spellEnd"/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. SOU. 2020. URL: </w:t>
      </w:r>
      <w:hyperlink r:id="rId40" w:history="1"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https://www.regeringen.s</w:t>
        </w:r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e</w:t>
        </w:r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/494156/contentassets/576aa4588db340b0ad052537ae90511d/framtidens-teknik-i-omsorgens-tjanst-sou-2020_14.pd</w:t>
        </w:r>
        <w:r w:rsidR="00284C08" w:rsidRPr="00A95C55">
          <w:rPr>
            <w:rStyle w:val="Hyperlink"/>
            <w:rFonts w:ascii="Times New Roman" w:eastAsia="Times New Roman" w:hAnsi="Times New Roman" w:cs="Times New Roman"/>
            <w:shd w:val="clear" w:color="auto" w:fill="FFFFFF"/>
            <w:lang w:val="en-CA"/>
          </w:rPr>
          <w:t>f</w:t>
        </w:r>
      </w:hyperlink>
      <w:r w:rsidR="00284C08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 xml:space="preserve"> </w:t>
      </w:r>
      <w:r w:rsidRPr="00F1300D">
        <w:rPr>
          <w:rFonts w:ascii="Times New Roman" w:eastAsia="Times New Roman" w:hAnsi="Times New Roman" w:cs="Times New Roman"/>
          <w:color w:val="212529"/>
          <w:shd w:val="clear" w:color="auto" w:fill="FFFFFF"/>
          <w:lang w:val="en-CA"/>
        </w:rPr>
        <w:t>[accessed 2021-10-07]</w:t>
      </w:r>
      <w:r w:rsidRPr="00F1300D">
        <w:rPr>
          <w:rFonts w:ascii="Times New Roman" w:eastAsia="Times New Roman" w:hAnsi="Times New Roman" w:cs="Times New Roman"/>
          <w:color w:val="212529"/>
          <w:lang w:val="en-CA"/>
        </w:rPr>
        <w:br/>
      </w:r>
    </w:p>
    <w:sectPr w:rsidR="00CB17D4" w:rsidRPr="00284C08" w:rsidSect="00A422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3C67"/>
    <w:rsid w:val="00043772"/>
    <w:rsid w:val="00057A9F"/>
    <w:rsid w:val="000856E0"/>
    <w:rsid w:val="00090AA6"/>
    <w:rsid w:val="000A4A7D"/>
    <w:rsid w:val="0016609F"/>
    <w:rsid w:val="001819D6"/>
    <w:rsid w:val="001B75E8"/>
    <w:rsid w:val="00202404"/>
    <w:rsid w:val="00284C08"/>
    <w:rsid w:val="00302F4A"/>
    <w:rsid w:val="003A39DE"/>
    <w:rsid w:val="003A4D6C"/>
    <w:rsid w:val="003C14AB"/>
    <w:rsid w:val="003D70FC"/>
    <w:rsid w:val="004E73FE"/>
    <w:rsid w:val="00543C67"/>
    <w:rsid w:val="00561725"/>
    <w:rsid w:val="00621DCD"/>
    <w:rsid w:val="0065230F"/>
    <w:rsid w:val="006E61BA"/>
    <w:rsid w:val="00705D49"/>
    <w:rsid w:val="007C643C"/>
    <w:rsid w:val="008A17CD"/>
    <w:rsid w:val="00A23C8C"/>
    <w:rsid w:val="00A32A69"/>
    <w:rsid w:val="00AC4378"/>
    <w:rsid w:val="00B57109"/>
    <w:rsid w:val="00B7083B"/>
    <w:rsid w:val="00B869DC"/>
    <w:rsid w:val="00C105FA"/>
    <w:rsid w:val="00CA2342"/>
    <w:rsid w:val="00CB17D4"/>
    <w:rsid w:val="00D35570"/>
    <w:rsid w:val="00ED7E48"/>
    <w:rsid w:val="00F1300D"/>
    <w:rsid w:val="00F2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AE724"/>
  <w15:chartTrackingRefBased/>
  <w15:docId w15:val="{5D05BE3F-D9D8-C74C-882B-3DE34EA88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C6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3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43C6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3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C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C67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C67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43C6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C67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3C6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43C67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E61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4C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9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regjeringen.no/no/dep/hod/id421/" TargetMode="External"/><Relationship Id="rId18" Type="http://schemas.openxmlformats.org/officeDocument/2006/relationships/hyperlink" Target="https://www.vardanalys.se/" TargetMode="External"/><Relationship Id="rId26" Type="http://schemas.openxmlformats.org/officeDocument/2006/relationships/hyperlink" Target="https://www.folkhalsomyndigheten.se" TargetMode="External"/><Relationship Id="rId39" Type="http://schemas.openxmlformats.org/officeDocument/2006/relationships/hyperlink" Target="https://sintef.brage.unit.no/sintef-xmlui/handle/11250/2478904" TargetMode="External"/><Relationship Id="rId21" Type="http://schemas.openxmlformats.org/officeDocument/2006/relationships/hyperlink" Target="https://www.datainspektionen.se" TargetMode="External"/><Relationship Id="rId34" Type="http://schemas.openxmlformats.org/officeDocument/2006/relationships/hyperlink" Target="https://www.carenet.nu/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www.kl.dk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tm.fi/sv/framsida" TargetMode="External"/><Relationship Id="rId20" Type="http://schemas.openxmlformats.org/officeDocument/2006/relationships/hyperlink" Target="https://pts.se" TargetMode="External"/><Relationship Id="rId29" Type="http://schemas.openxmlformats.org/officeDocument/2006/relationships/hyperlink" Target="https://www.sis.se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skr.se" TargetMode="External"/><Relationship Id="rId11" Type="http://schemas.openxmlformats.org/officeDocument/2006/relationships/hyperlink" Target="http://www.socialstyrelsen.se/" TargetMode="External"/><Relationship Id="rId24" Type="http://schemas.openxmlformats.org/officeDocument/2006/relationships/hyperlink" Target="https://www.mfd.se/" TargetMode="External"/><Relationship Id="rId32" Type="http://schemas.openxmlformats.org/officeDocument/2006/relationships/hyperlink" Target="https://www.sintef.no/" TargetMode="External"/><Relationship Id="rId37" Type="http://schemas.openxmlformats.org/officeDocument/2006/relationships/hyperlink" Target="https://scholar.google.com/" TargetMode="External"/><Relationship Id="rId40" Type="http://schemas.openxmlformats.org/officeDocument/2006/relationships/hyperlink" Target="https://www.regeringen.se/494156/contentassets/576aa4588db340b0ad052537ae90511d/framtidens-teknik-i-omsorgens-tjanst-sou-2020_14.pdf" TargetMode="External"/><Relationship Id="rId5" Type="http://schemas.openxmlformats.org/officeDocument/2006/relationships/hyperlink" Target="http://www.juuli.fi" TargetMode="External"/><Relationship Id="rId15" Type="http://schemas.openxmlformats.org/officeDocument/2006/relationships/hyperlink" Target="http://www.fhi.no/" TargetMode="External"/><Relationship Id="rId23" Type="http://schemas.openxmlformats.org/officeDocument/2006/relationships/hyperlink" Target="https://www.vinnova.se" TargetMode="External"/><Relationship Id="rId28" Type="http://schemas.openxmlformats.org/officeDocument/2006/relationships/hyperlink" Target="https://www.digg.se" TargetMode="External"/><Relationship Id="rId36" Type="http://schemas.openxmlformats.org/officeDocument/2006/relationships/hyperlink" Target="https://ehealthresearch.no" TargetMode="External"/><Relationship Id="rId10" Type="http://schemas.openxmlformats.org/officeDocument/2006/relationships/hyperlink" Target="http://www.samband.is/english/" TargetMode="External"/><Relationship Id="rId19" Type="http://schemas.openxmlformats.org/officeDocument/2006/relationships/hyperlink" Target="https://www.ivo.se" TargetMode="External"/><Relationship Id="rId31" Type="http://schemas.openxmlformats.org/officeDocument/2006/relationships/hyperlink" Target="https://nordicwelfare.org/" TargetMode="External"/><Relationship Id="rId4" Type="http://schemas.openxmlformats.org/officeDocument/2006/relationships/hyperlink" Target="http://www.forskningsdatabasen.dk" TargetMode="External"/><Relationship Id="rId9" Type="http://schemas.openxmlformats.org/officeDocument/2006/relationships/hyperlink" Target="http://www.kommunforbundet.fi" TargetMode="External"/><Relationship Id="rId14" Type="http://schemas.openxmlformats.org/officeDocument/2006/relationships/hyperlink" Target="http://www.helsedirektoratet.no/" TargetMode="External"/><Relationship Id="rId22" Type="http://schemas.openxmlformats.org/officeDocument/2006/relationships/hyperlink" Target="https://www.msb.se" TargetMode="External"/><Relationship Id="rId27" Type="http://schemas.openxmlformats.org/officeDocument/2006/relationships/hyperlink" Target="https://www.jamstalldhetsmyndigheten.se" TargetMode="External"/><Relationship Id="rId30" Type="http://schemas.openxmlformats.org/officeDocument/2006/relationships/hyperlink" Target="https://www.upphandlingsmyndigheten.se" TargetMode="External"/><Relationship Id="rId35" Type="http://schemas.openxmlformats.org/officeDocument/2006/relationships/hyperlink" Target="https://en.welfaretech.dk/" TargetMode="External"/><Relationship Id="rId8" Type="http://schemas.openxmlformats.org/officeDocument/2006/relationships/hyperlink" Target="http://www.ks.n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landlaeknir.is/english/" TargetMode="External"/><Relationship Id="rId17" Type="http://schemas.openxmlformats.org/officeDocument/2006/relationships/hyperlink" Target="https://thl.fi/en/web/thlfi-en" TargetMode="External"/><Relationship Id="rId25" Type="http://schemas.openxmlformats.org/officeDocument/2006/relationships/hyperlink" Target="https://www.ehalsomyndigheten.se/" TargetMode="External"/><Relationship Id="rId33" Type="http://schemas.openxmlformats.org/officeDocument/2006/relationships/hyperlink" Target="https://www.ri.se/sv" TargetMode="External"/><Relationship Id="rId38" Type="http://schemas.openxmlformats.org/officeDocument/2006/relationships/hyperlink" Target="https://posifon.se/kunskapsban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59</Words>
  <Characters>604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hn</dc:creator>
  <cp:keywords/>
  <dc:description/>
  <cp:lastModifiedBy>Stephanie</cp:lastModifiedBy>
  <cp:revision>7</cp:revision>
  <dcterms:created xsi:type="dcterms:W3CDTF">2021-09-30T12:50:00Z</dcterms:created>
  <dcterms:modified xsi:type="dcterms:W3CDTF">2021-10-08T17:31:00Z</dcterms:modified>
</cp:coreProperties>
</file>